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534367" w14:textId="77777777" w:rsidR="00B8505C" w:rsidRDefault="00863DC3"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4D9219" wp14:editId="10206105">
                <wp:simplePos x="0" y="0"/>
                <wp:positionH relativeFrom="margin">
                  <wp:align>left</wp:align>
                </wp:positionH>
                <wp:positionV relativeFrom="paragraph">
                  <wp:posOffset>12700</wp:posOffset>
                </wp:positionV>
                <wp:extent cx="5661478" cy="3432220"/>
                <wp:effectExtent l="0" t="0" r="15875" b="1587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1478" cy="343222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txbx>
                        <w:txbxContent>
                          <w:p w14:paraId="2FE379ED" w14:textId="77777777" w:rsidR="00B8505C" w:rsidRPr="00FB28D9" w:rsidRDefault="00863DC3" w:rsidP="00FB28D9">
                            <w:pPr>
                              <w:spacing w:line="360" w:lineRule="auto"/>
                              <w:ind w:firstLineChars="50" w:firstLine="12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</w:pPr>
                            <w:r w:rsidRPr="00FB28D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7030A0"/>
                                <w:shd w:val="clear" w:color="auto" w:fill="FFFFFF"/>
                              </w:rPr>
                              <w:t>Box</w:t>
                            </w:r>
                            <w:r w:rsidRPr="00FB28D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7030A0"/>
                                <w:shd w:val="clear" w:color="auto" w:fill="FFFFFF"/>
                              </w:rPr>
                              <w:t xml:space="preserve"> 1.</w:t>
                            </w:r>
                            <w:r w:rsidRPr="00FB28D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7030A0"/>
                                <w:shd w:val="clear" w:color="auto" w:fill="FFFFFF"/>
                              </w:rPr>
                              <w:t xml:space="preserve"> </w:t>
                            </w:r>
                            <w:r w:rsidRPr="00FB28D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7030A0"/>
                                <w:shd w:val="clear" w:color="auto" w:fill="FFFFFF"/>
                              </w:rPr>
                              <w:t xml:space="preserve"> </w:t>
                            </w:r>
                            <w:r w:rsidRPr="00FB28D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7030A0"/>
                                <w:shd w:val="clear" w:color="auto" w:fill="FFFFFF"/>
                              </w:rPr>
                              <w:t>Questions</w:t>
                            </w:r>
                            <w:r w:rsidRPr="00FB28D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7030A0"/>
                                <w:shd w:val="clear" w:color="auto" w:fill="FFFFFF"/>
                              </w:rPr>
                              <w:t xml:space="preserve"> </w:t>
                            </w:r>
                            <w:r w:rsidRPr="00FB28D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7030A0"/>
                                <w:shd w:val="clear" w:color="auto" w:fill="FFFFFF"/>
                              </w:rPr>
                              <w:t>used</w:t>
                            </w:r>
                            <w:r w:rsidRPr="00FB28D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7030A0"/>
                                <w:shd w:val="clear" w:color="auto" w:fill="FFFFFF"/>
                              </w:rPr>
                              <w:t xml:space="preserve"> </w:t>
                            </w:r>
                            <w:r w:rsidRPr="00FB28D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7030A0"/>
                                <w:shd w:val="clear" w:color="auto" w:fill="FFFFFF"/>
                              </w:rPr>
                              <w:t>in</w:t>
                            </w:r>
                            <w:r w:rsidRPr="00FB28D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7030A0"/>
                                <w:shd w:val="clear" w:color="auto" w:fill="FFFFFF"/>
                              </w:rPr>
                              <w:t xml:space="preserve"> the interview guide</w:t>
                            </w:r>
                            <w:r w:rsidRPr="00FB28D9"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  <w:t xml:space="preserve">        </w:t>
                            </w:r>
                          </w:p>
                          <w:p w14:paraId="44C95542" w14:textId="77777777" w:rsidR="00B8505C" w:rsidRPr="00FB28D9" w:rsidRDefault="00863DC3" w:rsidP="00FB28D9">
                            <w:pPr>
                              <w:spacing w:line="360" w:lineRule="auto"/>
                              <w:ind w:firstLineChars="50" w:firstLine="12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</w:pPr>
                            <w:r w:rsidRPr="00FB28D9"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  <w:t xml:space="preserve">                       </w:t>
                            </w:r>
                          </w:p>
                          <w:p w14:paraId="7AD8AED9" w14:textId="4ADD602C" w:rsidR="00B8505C" w:rsidRPr="00FB28D9" w:rsidRDefault="00863DC3" w:rsidP="00FB28D9">
                            <w:pPr>
                              <w:spacing w:line="360" w:lineRule="auto"/>
                              <w:ind w:firstLineChars="50" w:firstLine="12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</w:pPr>
                            <w:r w:rsidRPr="00FB28D9"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  <w:t xml:space="preserve">Q1: </w:t>
                            </w:r>
                            <w:r w:rsidR="00FB28D9" w:rsidRPr="00FB28D9">
                              <w:rPr>
                                <w:rFonts w:ascii="Times New Roman" w:hAnsi="Times New Roman" w:cs="Times New Roman"/>
                                <w:b/>
                                <w:color w:val="333333"/>
                                <w:shd w:val="clear" w:color="auto" w:fill="FFFFFF"/>
                              </w:rPr>
                              <w:t>What tasks did pharmacists undertake in fighting the COVID-19 outbreak?</w:t>
                            </w:r>
                          </w:p>
                          <w:p w14:paraId="65B8ADEB" w14:textId="77777777" w:rsidR="00B8505C" w:rsidRPr="00FB28D9" w:rsidRDefault="00863DC3" w:rsidP="00FB28D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FB28D9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  <w:shd w:val="clear" w:color="auto" w:fill="FFFFFF"/>
                              </w:rPr>
                              <w:t>What did you do as a pharmacist during the COVID-19 pandemic?</w:t>
                            </w:r>
                          </w:p>
                          <w:p w14:paraId="78F51092" w14:textId="464D0836" w:rsidR="00B8505C" w:rsidRPr="00FB28D9" w:rsidRDefault="00863DC3" w:rsidP="00FB28D9">
                            <w:pPr>
                              <w:spacing w:line="360" w:lineRule="auto"/>
                              <w:ind w:firstLineChars="50" w:firstLine="12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hd w:val="clear" w:color="auto" w:fill="FFFFFF"/>
                              </w:rPr>
                            </w:pPr>
                            <w:r w:rsidRPr="00FB28D9"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  <w:t xml:space="preserve">Q2: </w:t>
                            </w:r>
                            <w:bookmarkStart w:id="0" w:name="OLE_LINK54"/>
                            <w:r w:rsidR="00FB28D9" w:rsidRPr="00FB28D9">
                              <w:rPr>
                                <w:rFonts w:ascii="Times New Roman" w:hAnsi="Times New Roman" w:cs="Times New Roman"/>
                                <w:b/>
                                <w:shd w:val="clear" w:color="auto" w:fill="FFFFFF"/>
                              </w:rPr>
                              <w:t>What were the differences between your work content and style during the outbreak compared with regular times?</w:t>
                            </w:r>
                            <w:bookmarkEnd w:id="0"/>
                          </w:p>
                          <w:p w14:paraId="6C89A912" w14:textId="1515D7F8" w:rsidR="00B8505C" w:rsidRPr="00FB28D9" w:rsidRDefault="00863DC3" w:rsidP="00FB28D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FB28D9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  <w:shd w:val="clear" w:color="auto" w:fill="FFFFFF"/>
                              </w:rPr>
                              <w:t>How ha</w:t>
                            </w:r>
                            <w:r w:rsidR="00C671A6" w:rsidRPr="00FB28D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w:t>d</w:t>
                            </w:r>
                            <w:r w:rsidRPr="00FB28D9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the coronavirus outbreak affected your work</w:t>
                            </w:r>
                            <w:r w:rsidRPr="00FB28D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w:t>?</w:t>
                            </w:r>
                          </w:p>
                          <w:p w14:paraId="78281770" w14:textId="21959898" w:rsidR="00B8505C" w:rsidRPr="00FB28D9" w:rsidRDefault="00863DC3" w:rsidP="00FB28D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FB28D9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  <w:shd w:val="clear" w:color="auto" w:fill="FFFFFF"/>
                              </w:rPr>
                              <w:t>As a pharmacist,</w:t>
                            </w:r>
                            <w:r w:rsidR="00C671A6" w:rsidRPr="00FB28D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FB28D9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what </w:t>
                            </w:r>
                            <w:r w:rsidR="00C671A6" w:rsidRPr="00FB28D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w:t>were</w:t>
                            </w:r>
                            <w:r w:rsidRPr="00FB28D9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the changes in your work </w:t>
                            </w:r>
                            <w:r w:rsidR="00FB28D9" w:rsidRPr="00FB28D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w:t>style</w:t>
                            </w:r>
                            <w:r w:rsidRPr="00FB28D9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="00C671A6" w:rsidRPr="00FB28D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w:t>during this pandemic</w:t>
                            </w:r>
                            <w:r w:rsidRPr="00FB28D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w:t>?</w:t>
                            </w:r>
                          </w:p>
                          <w:p w14:paraId="3518264A" w14:textId="33B3303E" w:rsidR="00B8505C" w:rsidRPr="00FB28D9" w:rsidRDefault="00863DC3" w:rsidP="00FB28D9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</w:pPr>
                            <w:r w:rsidRPr="00FB28D9">
                              <w:rPr>
                                <w:rFonts w:ascii="Times New Roman" w:hAnsi="Times New Roman" w:cs="Times New Roman"/>
                                <w:b/>
                                <w:bCs/>
                                <w:shd w:val="clear" w:color="auto" w:fill="FFFFFF"/>
                              </w:rPr>
                              <w:t xml:space="preserve"> Q3: </w:t>
                            </w:r>
                            <w:r w:rsidRPr="00FB28D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hd w:val="clear" w:color="auto" w:fill="FFFFFF"/>
                              </w:rPr>
                              <w:t xml:space="preserve"> </w:t>
                            </w:r>
                            <w:r w:rsidR="00FB28D9" w:rsidRPr="00FB28D9">
                              <w:rPr>
                                <w:rFonts w:ascii="Times New Roman" w:hAnsi="Times New Roman" w:cs="Times New Roman"/>
                                <w:b/>
                                <w:color w:val="333333"/>
                                <w:shd w:val="clear" w:color="auto" w:fill="FFFFFF"/>
                              </w:rPr>
                              <w:t>What could hospital pharmacists do differently to improve services if time could turn back</w:t>
                            </w:r>
                            <w:r w:rsidR="00FB28D9" w:rsidRPr="00FB28D9">
                              <w:rPr>
                                <w:rFonts w:ascii="Times New Roman" w:hAnsi="Times New Roman" w:cs="Times New Roman"/>
                                <w:b/>
                                <w:color w:val="0070C0"/>
                                <w:shd w:val="clear" w:color="auto" w:fill="FFFFFF"/>
                              </w:rPr>
                              <w:t>?</w:t>
                            </w:r>
                          </w:p>
                          <w:p w14:paraId="7A81AF6F" w14:textId="6C8CA6E3" w:rsidR="00B8505C" w:rsidRPr="00FB28D9" w:rsidRDefault="00C671A6" w:rsidP="00FB28D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360" w:lineRule="auto"/>
                              <w:ind w:firstLineChars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FB28D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w:t>Please tell us the</w:t>
                            </w:r>
                            <w:r w:rsidR="00863DC3" w:rsidRPr="00FB28D9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FB28D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w:t>weaknes</w:t>
                            </w:r>
                            <w:r w:rsidR="00863DC3" w:rsidRPr="00FB28D9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  <w:shd w:val="clear" w:color="auto" w:fill="FFFFFF"/>
                              </w:rPr>
                              <w:t>s in your work during the COVID-19 period</w:t>
                            </w:r>
                            <w:r w:rsidR="00FB28D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bookmarkStart w:id="1" w:name="_GoBack"/>
                            <w:bookmarkEnd w:id="1"/>
                          </w:p>
                          <w:p w14:paraId="532F5B3F" w14:textId="77777777" w:rsidR="00FB28D9" w:rsidRPr="00FB28D9" w:rsidRDefault="00FB28D9" w:rsidP="00FB28D9">
                            <w:pPr>
                              <w:numPr>
                                <w:ilvl w:val="0"/>
                                <w:numId w:val="2"/>
                              </w:numPr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E101A"/>
                              </w:rPr>
                            </w:pPr>
                            <w:r w:rsidRPr="00FB28D9">
                              <w:rPr>
                                <w:rFonts w:ascii="Times New Roman" w:eastAsia="Times New Roman" w:hAnsi="Times New Roman" w:cs="Times New Roman"/>
                                <w:color w:val="0E101A"/>
                              </w:rPr>
                              <w:t>As a pharmacist, what will you do if you face a similar pandemic in the future?</w:t>
                            </w:r>
                          </w:p>
                          <w:p w14:paraId="5C342B43" w14:textId="3F9B1FD1" w:rsidR="00B8505C" w:rsidRPr="00FB28D9" w:rsidRDefault="00B8505C" w:rsidP="00FB28D9">
                            <w:pPr>
                              <w:jc w:val="both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4D9219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margin-left:0;margin-top:1pt;width:445.8pt;height:270.25pt;z-index:25165926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" filled="f" strokecolor="#7f7f7f [1612]" strokeweight="2pt">
                <v:textbox>
                  <w:txbxContent>
                    <w:p w14:paraId="2FE379ED" w14:textId="77777777" w:rsidR="00B8505C" w:rsidRPr="00FB28D9" w:rsidRDefault="00863DC3" w:rsidP="00FB28D9">
                      <w:pPr>
                        <w:spacing w:line="360" w:lineRule="auto"/>
                        <w:ind w:firstLineChars="50" w:firstLine="120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</w:pPr>
                      <w:r w:rsidRPr="00FB28D9">
                        <w:rPr>
                          <w:rFonts w:ascii="Times New Roman" w:hAnsi="Times New Roman" w:cs="Times New Roman" w:hint="eastAsia"/>
                          <w:b/>
                          <w:bCs/>
                          <w:color w:val="7030A0"/>
                          <w:shd w:val="clear" w:color="auto" w:fill="FFFFFF"/>
                        </w:rPr>
                        <w:t>Box</w:t>
                      </w:r>
                      <w:r w:rsidRPr="00FB28D9">
                        <w:rPr>
                          <w:rFonts w:ascii="Times New Roman" w:hAnsi="Times New Roman" w:cs="Times New Roman"/>
                          <w:b/>
                          <w:bCs/>
                          <w:color w:val="7030A0"/>
                          <w:shd w:val="clear" w:color="auto" w:fill="FFFFFF"/>
                        </w:rPr>
                        <w:t xml:space="preserve"> 1.</w:t>
                      </w:r>
                      <w:r w:rsidRPr="00FB28D9">
                        <w:rPr>
                          <w:rFonts w:ascii="Times New Roman" w:hAnsi="Times New Roman" w:cs="Times New Roman" w:hint="eastAsia"/>
                          <w:b/>
                          <w:bCs/>
                          <w:color w:val="7030A0"/>
                          <w:shd w:val="clear" w:color="auto" w:fill="FFFFFF"/>
                        </w:rPr>
                        <w:t xml:space="preserve"> </w:t>
                      </w:r>
                      <w:r w:rsidRPr="00FB28D9">
                        <w:rPr>
                          <w:rFonts w:ascii="Times New Roman" w:hAnsi="Times New Roman" w:cs="Times New Roman"/>
                          <w:b/>
                          <w:bCs/>
                          <w:color w:val="7030A0"/>
                          <w:shd w:val="clear" w:color="auto" w:fill="FFFFFF"/>
                        </w:rPr>
                        <w:t xml:space="preserve"> </w:t>
                      </w:r>
                      <w:r w:rsidRPr="00FB28D9">
                        <w:rPr>
                          <w:rFonts w:ascii="Times New Roman" w:hAnsi="Times New Roman" w:cs="Times New Roman" w:hint="eastAsia"/>
                          <w:b/>
                          <w:bCs/>
                          <w:color w:val="7030A0"/>
                          <w:shd w:val="clear" w:color="auto" w:fill="FFFFFF"/>
                        </w:rPr>
                        <w:t>Questions</w:t>
                      </w:r>
                      <w:r w:rsidRPr="00FB28D9">
                        <w:rPr>
                          <w:rFonts w:ascii="Times New Roman" w:hAnsi="Times New Roman" w:cs="Times New Roman"/>
                          <w:b/>
                          <w:bCs/>
                          <w:color w:val="7030A0"/>
                          <w:shd w:val="clear" w:color="auto" w:fill="FFFFFF"/>
                        </w:rPr>
                        <w:t xml:space="preserve"> </w:t>
                      </w:r>
                      <w:r w:rsidRPr="00FB28D9">
                        <w:rPr>
                          <w:rFonts w:ascii="Times New Roman" w:hAnsi="Times New Roman" w:cs="Times New Roman" w:hint="eastAsia"/>
                          <w:b/>
                          <w:bCs/>
                          <w:color w:val="7030A0"/>
                          <w:shd w:val="clear" w:color="auto" w:fill="FFFFFF"/>
                        </w:rPr>
                        <w:t>used</w:t>
                      </w:r>
                      <w:r w:rsidRPr="00FB28D9">
                        <w:rPr>
                          <w:rFonts w:ascii="Times New Roman" w:hAnsi="Times New Roman" w:cs="Times New Roman"/>
                          <w:b/>
                          <w:bCs/>
                          <w:color w:val="7030A0"/>
                          <w:shd w:val="clear" w:color="auto" w:fill="FFFFFF"/>
                        </w:rPr>
                        <w:t xml:space="preserve"> </w:t>
                      </w:r>
                      <w:r w:rsidRPr="00FB28D9">
                        <w:rPr>
                          <w:rFonts w:ascii="Times New Roman" w:hAnsi="Times New Roman" w:cs="Times New Roman" w:hint="eastAsia"/>
                          <w:b/>
                          <w:bCs/>
                          <w:color w:val="7030A0"/>
                          <w:shd w:val="clear" w:color="auto" w:fill="FFFFFF"/>
                        </w:rPr>
                        <w:t>in</w:t>
                      </w:r>
                      <w:r w:rsidRPr="00FB28D9">
                        <w:rPr>
                          <w:rFonts w:ascii="Times New Roman" w:hAnsi="Times New Roman" w:cs="Times New Roman"/>
                          <w:b/>
                          <w:bCs/>
                          <w:color w:val="7030A0"/>
                          <w:shd w:val="clear" w:color="auto" w:fill="FFFFFF"/>
                        </w:rPr>
                        <w:t xml:space="preserve"> the interview guide</w:t>
                      </w:r>
                      <w:r w:rsidRPr="00FB28D9"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  <w:t xml:space="preserve">        </w:t>
                      </w:r>
                    </w:p>
                    <w:p w14:paraId="44C95542" w14:textId="77777777" w:rsidR="00B8505C" w:rsidRPr="00FB28D9" w:rsidRDefault="00863DC3" w:rsidP="00FB28D9">
                      <w:pPr>
                        <w:spacing w:line="360" w:lineRule="auto"/>
                        <w:ind w:firstLineChars="50" w:firstLine="120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</w:pPr>
                      <w:r w:rsidRPr="00FB28D9"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  <w:t xml:space="preserve">                       </w:t>
                      </w:r>
                    </w:p>
                    <w:p w14:paraId="7AD8AED9" w14:textId="4ADD602C" w:rsidR="00B8505C" w:rsidRPr="00FB28D9" w:rsidRDefault="00863DC3" w:rsidP="00FB28D9">
                      <w:pPr>
                        <w:spacing w:line="360" w:lineRule="auto"/>
                        <w:ind w:firstLineChars="50" w:firstLine="120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</w:pPr>
                      <w:r w:rsidRPr="00FB28D9"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  <w:t xml:space="preserve">Q1: </w:t>
                      </w:r>
                      <w:r w:rsidR="00FB28D9" w:rsidRPr="00FB28D9">
                        <w:rPr>
                          <w:rFonts w:ascii="Times New Roman" w:hAnsi="Times New Roman" w:cs="Times New Roman"/>
                          <w:b/>
                          <w:color w:val="333333"/>
                          <w:shd w:val="clear" w:color="auto" w:fill="FFFFFF"/>
                        </w:rPr>
                        <w:t>What tasks did pharmacists undertake in fighting the COVID-19 outbreak?</w:t>
                      </w:r>
                    </w:p>
                    <w:p w14:paraId="65B8ADEB" w14:textId="77777777" w:rsidR="00B8505C" w:rsidRPr="00FB28D9" w:rsidRDefault="00863DC3" w:rsidP="00FB28D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FB28D9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  <w:shd w:val="clear" w:color="auto" w:fill="FFFFFF"/>
                        </w:rPr>
                        <w:t>What did you do as a pharmacist during the COVID-19 pandemic?</w:t>
                      </w:r>
                    </w:p>
                    <w:p w14:paraId="78F51092" w14:textId="464D0836" w:rsidR="00B8505C" w:rsidRPr="00FB28D9" w:rsidRDefault="00863DC3" w:rsidP="00FB28D9">
                      <w:pPr>
                        <w:spacing w:line="360" w:lineRule="auto"/>
                        <w:ind w:firstLineChars="50" w:firstLine="120"/>
                        <w:jc w:val="both"/>
                        <w:rPr>
                          <w:rFonts w:ascii="Times New Roman" w:hAnsi="Times New Roman" w:cs="Times New Roman"/>
                          <w:b/>
                          <w:shd w:val="clear" w:color="auto" w:fill="FFFFFF"/>
                        </w:rPr>
                      </w:pPr>
                      <w:r w:rsidRPr="00FB28D9"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  <w:t xml:space="preserve">Q2: </w:t>
                      </w:r>
                      <w:bookmarkStart w:id="2" w:name="OLE_LINK54"/>
                      <w:r w:rsidR="00FB28D9" w:rsidRPr="00FB28D9">
                        <w:rPr>
                          <w:rFonts w:ascii="Times New Roman" w:hAnsi="Times New Roman" w:cs="Times New Roman"/>
                          <w:b/>
                          <w:shd w:val="clear" w:color="auto" w:fill="FFFFFF"/>
                        </w:rPr>
                        <w:t>What were the differences between your work content and style during the outbreak compared with regular times?</w:t>
                      </w:r>
                      <w:bookmarkEnd w:id="2"/>
                    </w:p>
                    <w:p w14:paraId="6C89A912" w14:textId="1515D7F8" w:rsidR="00B8505C" w:rsidRPr="00FB28D9" w:rsidRDefault="00863DC3" w:rsidP="00FB28D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FB28D9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  <w:shd w:val="clear" w:color="auto" w:fill="FFFFFF"/>
                        </w:rPr>
                        <w:t>How ha</w:t>
                      </w:r>
                      <w:r w:rsidR="00C671A6" w:rsidRPr="00FB28D9"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  <w:t>d</w:t>
                      </w:r>
                      <w:r w:rsidRPr="00FB28D9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  <w:shd w:val="clear" w:color="auto" w:fill="FFFFFF"/>
                        </w:rPr>
                        <w:t xml:space="preserve"> the coronavirus outbreak affected your work</w:t>
                      </w:r>
                      <w:r w:rsidRPr="00FB28D9"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  <w:t>?</w:t>
                      </w:r>
                    </w:p>
                    <w:p w14:paraId="78281770" w14:textId="21959898" w:rsidR="00B8505C" w:rsidRPr="00FB28D9" w:rsidRDefault="00863DC3" w:rsidP="00FB28D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FB28D9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  <w:shd w:val="clear" w:color="auto" w:fill="FFFFFF"/>
                        </w:rPr>
                        <w:t>As a pharmacist,</w:t>
                      </w:r>
                      <w:r w:rsidR="00C671A6" w:rsidRPr="00FB28D9"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FB28D9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  <w:shd w:val="clear" w:color="auto" w:fill="FFFFFF"/>
                        </w:rPr>
                        <w:t xml:space="preserve">what </w:t>
                      </w:r>
                      <w:r w:rsidR="00C671A6" w:rsidRPr="00FB28D9"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  <w:t>were</w:t>
                      </w:r>
                      <w:r w:rsidRPr="00FB28D9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  <w:shd w:val="clear" w:color="auto" w:fill="FFFFFF"/>
                        </w:rPr>
                        <w:t xml:space="preserve"> the changes in your work </w:t>
                      </w:r>
                      <w:r w:rsidR="00FB28D9" w:rsidRPr="00FB28D9"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  <w:t>style</w:t>
                      </w:r>
                      <w:r w:rsidRPr="00FB28D9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="00C671A6" w:rsidRPr="00FB28D9"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  <w:t>during this pandemic</w:t>
                      </w:r>
                      <w:r w:rsidRPr="00FB28D9"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  <w:t>?</w:t>
                      </w:r>
                    </w:p>
                    <w:p w14:paraId="3518264A" w14:textId="33B3303E" w:rsidR="00B8505C" w:rsidRPr="00FB28D9" w:rsidRDefault="00863DC3" w:rsidP="00FB28D9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</w:pPr>
                      <w:r w:rsidRPr="00FB28D9">
                        <w:rPr>
                          <w:rFonts w:ascii="Times New Roman" w:hAnsi="Times New Roman" w:cs="Times New Roman"/>
                          <w:b/>
                          <w:bCs/>
                          <w:shd w:val="clear" w:color="auto" w:fill="FFFFFF"/>
                        </w:rPr>
                        <w:t xml:space="preserve"> Q3: </w:t>
                      </w:r>
                      <w:r w:rsidRPr="00FB28D9">
                        <w:rPr>
                          <w:rFonts w:ascii="Times New Roman" w:hAnsi="Times New Roman" w:cs="Times New Roman" w:hint="eastAsia"/>
                          <w:b/>
                          <w:bCs/>
                          <w:shd w:val="clear" w:color="auto" w:fill="FFFFFF"/>
                        </w:rPr>
                        <w:t xml:space="preserve"> </w:t>
                      </w:r>
                      <w:r w:rsidR="00FB28D9" w:rsidRPr="00FB28D9">
                        <w:rPr>
                          <w:rFonts w:ascii="Times New Roman" w:hAnsi="Times New Roman" w:cs="Times New Roman"/>
                          <w:b/>
                          <w:color w:val="333333"/>
                          <w:shd w:val="clear" w:color="auto" w:fill="FFFFFF"/>
                        </w:rPr>
                        <w:t>What could hospital pharmacists do differently to improve services if time could turn back</w:t>
                      </w:r>
                      <w:r w:rsidR="00FB28D9" w:rsidRPr="00FB28D9">
                        <w:rPr>
                          <w:rFonts w:ascii="Times New Roman" w:hAnsi="Times New Roman" w:cs="Times New Roman"/>
                          <w:b/>
                          <w:color w:val="0070C0"/>
                          <w:shd w:val="clear" w:color="auto" w:fill="FFFFFF"/>
                        </w:rPr>
                        <w:t>?</w:t>
                      </w:r>
                    </w:p>
                    <w:p w14:paraId="7A81AF6F" w14:textId="6C8CA6E3" w:rsidR="00B8505C" w:rsidRPr="00FB28D9" w:rsidRDefault="00C671A6" w:rsidP="00FB28D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360" w:lineRule="auto"/>
                        <w:ind w:firstLineChars="0"/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FB28D9"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  <w:t>Please tell us the</w:t>
                      </w:r>
                      <w:r w:rsidR="00863DC3" w:rsidRPr="00FB28D9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FB28D9"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  <w:t>weaknes</w:t>
                      </w:r>
                      <w:r w:rsidR="00863DC3" w:rsidRPr="00FB28D9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  <w:shd w:val="clear" w:color="auto" w:fill="FFFFFF"/>
                        </w:rPr>
                        <w:t>s in your work during the COVID-19 period</w:t>
                      </w:r>
                      <w:r w:rsidR="00FB28D9">
                        <w:rPr>
                          <w:rFonts w:ascii="Times New Roman" w:hAnsi="Times New Roman" w:cs="Times New Roman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bookmarkStart w:id="3" w:name="_GoBack"/>
                      <w:bookmarkEnd w:id="3"/>
                    </w:p>
                    <w:p w14:paraId="532F5B3F" w14:textId="77777777" w:rsidR="00FB28D9" w:rsidRPr="00FB28D9" w:rsidRDefault="00FB28D9" w:rsidP="00FB28D9">
                      <w:pPr>
                        <w:numPr>
                          <w:ilvl w:val="0"/>
                          <w:numId w:val="2"/>
                        </w:numPr>
                        <w:jc w:val="both"/>
                        <w:rPr>
                          <w:rFonts w:ascii="Times New Roman" w:eastAsia="Times New Roman" w:hAnsi="Times New Roman" w:cs="Times New Roman"/>
                          <w:color w:val="0E101A"/>
                        </w:rPr>
                      </w:pPr>
                      <w:r w:rsidRPr="00FB28D9">
                        <w:rPr>
                          <w:rFonts w:ascii="Times New Roman" w:eastAsia="Times New Roman" w:hAnsi="Times New Roman" w:cs="Times New Roman"/>
                          <w:color w:val="0E101A"/>
                        </w:rPr>
                        <w:t>As a pharmacist, what will you do if you face a similar pandemic in the future?</w:t>
                      </w:r>
                    </w:p>
                    <w:p w14:paraId="5C342B43" w14:textId="3F9B1FD1" w:rsidR="00B8505C" w:rsidRPr="00FB28D9" w:rsidRDefault="00B8505C" w:rsidP="00FB28D9">
                      <w:pPr>
                        <w:jc w:val="both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B85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3750F6" w14:textId="77777777" w:rsidR="00F70376" w:rsidRDefault="00F70376">
      <w:r>
        <w:separator/>
      </w:r>
    </w:p>
  </w:endnote>
  <w:endnote w:type="continuationSeparator" w:id="0">
    <w:p w14:paraId="2938B2A1" w14:textId="77777777" w:rsidR="00F70376" w:rsidRDefault="00F70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D0481A" w14:textId="77777777" w:rsidR="00F70376" w:rsidRDefault="00F70376">
      <w:r>
        <w:separator/>
      </w:r>
    </w:p>
  </w:footnote>
  <w:footnote w:type="continuationSeparator" w:id="0">
    <w:p w14:paraId="24D7F7FC" w14:textId="77777777" w:rsidR="00F70376" w:rsidRDefault="00F703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156F8"/>
    <w:multiLevelType w:val="multilevel"/>
    <w:tmpl w:val="66820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077EDC"/>
    <w:multiLevelType w:val="multilevel"/>
    <w:tmpl w:val="39077EDC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EB65F07"/>
    <w:multiLevelType w:val="multilevel"/>
    <w:tmpl w:val="4EB65F07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C59"/>
    <w:rsid w:val="00071DCB"/>
    <w:rsid w:val="00444C59"/>
    <w:rsid w:val="00657F95"/>
    <w:rsid w:val="007B4921"/>
    <w:rsid w:val="00863DC3"/>
    <w:rsid w:val="008F78A3"/>
    <w:rsid w:val="00B8505C"/>
    <w:rsid w:val="00C671A6"/>
    <w:rsid w:val="00E43B30"/>
    <w:rsid w:val="00E55341"/>
    <w:rsid w:val="00F70376"/>
    <w:rsid w:val="00FB28D9"/>
    <w:rsid w:val="05B443BC"/>
    <w:rsid w:val="1C301494"/>
    <w:rsid w:val="465F5E84"/>
    <w:rsid w:val="62983E86"/>
    <w:rsid w:val="65F414E3"/>
    <w:rsid w:val="6CDE312B"/>
    <w:rsid w:val="6D484F7C"/>
    <w:rsid w:val="70380AF9"/>
    <w:rsid w:val="7BD20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F62B1C3"/>
  <w15:docId w15:val="{3A1A7DE2-054F-4C75-A231-73FE1B1D0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1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sen Sun</dc:creator>
  <cp:lastModifiedBy>Shusen Sun</cp:lastModifiedBy>
  <cp:revision>2</cp:revision>
  <dcterms:created xsi:type="dcterms:W3CDTF">2021-12-08T01:59:00Z</dcterms:created>
  <dcterms:modified xsi:type="dcterms:W3CDTF">2021-12-08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8BF239C283A46849DBF414E9C9C0802</vt:lpwstr>
  </property>
</Properties>
</file>